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DA3" w:rsidRPr="00DA6D1B" w:rsidRDefault="00DA6D1B" w:rsidP="00DA6D1B">
      <w:pPr>
        <w:widowControl/>
        <w:spacing w:line="276" w:lineRule="auto"/>
        <w:contextualSpacing/>
        <w:jc w:val="center"/>
        <w:rPr>
          <w:rFonts w:ascii="Times New Roman" w:eastAsia="宋体" w:hAnsi="Times New Roman" w:cs="Times New Roman" w:hint="eastAsia"/>
        </w:rPr>
      </w:pPr>
      <w:r w:rsidRPr="00B72511">
        <w:rPr>
          <w:rFonts w:ascii="Times New Roman" w:eastAsia="宋体" w:hAnsi="Times New Roman" w:cs="Times New Roman"/>
          <w:b/>
          <w:kern w:val="0"/>
          <w:sz w:val="22"/>
          <w:lang w:eastAsia="en-US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S</w:t>
      </w:r>
      <w:r w:rsidRPr="00B72511"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1</w:t>
      </w:r>
      <w:r w:rsidRPr="00B72511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. Correlation between </w:t>
      </w:r>
      <w:r w:rsidRPr="00B72511">
        <w:rPr>
          <w:rFonts w:ascii="Times New Roman" w:eastAsia="宋体" w:hAnsi="Times New Roman" w:cs="Times New Roman" w:hint="eastAsia"/>
          <w:kern w:val="0"/>
          <w:sz w:val="22"/>
          <w:lang w:eastAsia="en-US"/>
        </w:rPr>
        <w:t>age</w:t>
      </w:r>
      <w:r w:rsidRPr="00B72511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, commonly used </w:t>
      </w:r>
      <w:r w:rsidRPr="00B72511">
        <w:rPr>
          <w:rFonts w:ascii="Times New Roman" w:eastAsia="宋体" w:hAnsi="Times New Roman" w:cs="Times New Roman"/>
          <w:color w:val="000000"/>
          <w:kern w:val="0"/>
          <w:sz w:val="22"/>
          <w:lang w:eastAsia="en-US"/>
        </w:rPr>
        <w:t>hematological parameters,</w:t>
      </w:r>
      <w:r w:rsidRPr="00B72511">
        <w:rPr>
          <w:rFonts w:ascii="Times New Roman" w:eastAsia="宋体" w:hAnsi="Times New Roman" w:cs="Times New Roman" w:hint="eastAsia"/>
          <w:kern w:val="0"/>
          <w:sz w:val="22"/>
          <w:lang w:eastAsia="en-US"/>
        </w:rPr>
        <w:t xml:space="preserve"> </w:t>
      </w:r>
      <w:r w:rsidRPr="00B72511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and </w:t>
      </w:r>
      <w:r w:rsidRPr="00B7251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virus shedding duration (</w:t>
      </w:r>
      <w:r w:rsidRPr="00B72511">
        <w:rPr>
          <w:rFonts w:ascii="Times New Roman" w:eastAsia="宋体" w:hAnsi="Times New Roman" w:cs="Times New Roman"/>
          <w:kern w:val="0"/>
          <w:sz w:val="22"/>
          <w:lang w:eastAsia="en-US"/>
        </w:rPr>
        <w:t>Pearson correlation)</w:t>
      </w:r>
      <w:bookmarkStart w:id="0" w:name="_GoBack"/>
      <w:bookmarkEnd w:id="0"/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  <w:gridCol w:w="2552"/>
      </w:tblGrid>
      <w:tr w:rsidR="00681DA3" w:rsidRPr="00DA6D1B" w:rsidTr="00DA6D1B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atological paramete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arson’s correlation coeffici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396465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09259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il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2873361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04526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621731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141407873799927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307753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535247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G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3504393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E-08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TT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47399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E-06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globin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966547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95263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756367510920665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4779996482462e-08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1338742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16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ocyte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7932105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9E-07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418835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31293</w:t>
            </w:r>
          </w:p>
        </w:tc>
      </w:tr>
      <w:tr w:rsidR="00DA6D1B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2551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751253</w:t>
            </w:r>
          </w:p>
        </w:tc>
        <w:tc>
          <w:tcPr>
            <w:tcW w:w="2552" w:type="dxa"/>
            <w:shd w:val="clear" w:color="auto" w:fill="auto"/>
            <w:noWrap/>
          </w:tcPr>
          <w:p w:rsidR="00DA6D1B" w:rsidRPr="00DA6D1B" w:rsidRDefault="00DA6D1B" w:rsidP="00DA6D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84355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121212700"/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γ-glutamyltransfera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A6D1B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1314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A6D1B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0487128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ine aminotransfera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A6D1B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35137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A6D1B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157555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partate aminotransferase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A6D1B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594561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A6D1B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D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2978077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line Phosphatase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2004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538459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20328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5694</w:t>
            </w:r>
          </w:p>
        </w:tc>
      </w:tr>
      <w:tr w:rsidR="00681DA3" w:rsidRPr="00DB1E65" w:rsidTr="00DA6D1B">
        <w:trPr>
          <w:trHeight w:val="576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bul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20840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7173979260548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prote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58850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20534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-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654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0086947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alciton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36015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996631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033873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065909</w:t>
            </w:r>
          </w:p>
        </w:tc>
      </w:tr>
      <w:tr w:rsidR="00681DA3" w:rsidRPr="00DB1E65" w:rsidTr="00DA6D1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0244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02645</w:t>
            </w:r>
          </w:p>
        </w:tc>
      </w:tr>
      <w:tr w:rsidR="00681DA3" w:rsidRPr="00DB1E65" w:rsidTr="00DA6D1B">
        <w:trPr>
          <w:trHeight w:val="5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in degradation products (FDP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661290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7234424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inoge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3542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6396332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tional Normalized Ratio(INR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50304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23385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hrombin Tim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9994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255586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ombin tim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1015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088595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2513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741285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e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9320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875239</w:t>
            </w:r>
          </w:p>
        </w:tc>
      </w:tr>
      <w:tr w:rsidR="00681DA3" w:rsidRPr="00DB1E65" w:rsidTr="00DA6D1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ponin-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819638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302344</w:t>
            </w:r>
          </w:p>
        </w:tc>
      </w:tr>
      <w:tr w:rsidR="00681DA3" w:rsidRPr="00DB1E65" w:rsidTr="00DA6D1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e kinase-MB isoenzym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00206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226909</w:t>
            </w:r>
          </w:p>
        </w:tc>
      </w:tr>
      <w:tr w:rsidR="00681DA3" w:rsidRPr="00DB1E65" w:rsidTr="00DA6D1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Terminal Pro-B-Type Natriuretic Peptid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7223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705322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t>Eosinophil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-0.0899112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00106545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t>Hematocr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0171801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532552293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t>Hemoglob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-0.0051631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851228429</w:t>
            </w:r>
          </w:p>
        </w:tc>
      </w:tr>
      <w:tr w:rsidR="00681DA3" w:rsidRPr="00DB1E65" w:rsidTr="00DA6D1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Lymphocyte percentag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-0.0703969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010456983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t>M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-0.04797047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081241466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t>MCH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-0.0914322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000873951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t>MCV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-0.0014918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956782991</w:t>
            </w:r>
          </w:p>
        </w:tc>
      </w:tr>
      <w:tr w:rsidR="00681DA3" w:rsidRPr="00DB1E65" w:rsidTr="00DA6D1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t>Monocyte percentag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1021333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000199445</w:t>
            </w:r>
          </w:p>
        </w:tc>
      </w:tr>
      <w:tr w:rsidR="00681DA3" w:rsidRPr="00DB1E65" w:rsidTr="00DA6D1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 w:val="22"/>
              </w:rPr>
              <w:t>Monocyt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-0.03217800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681DA3" w:rsidRDefault="00681DA3" w:rsidP="001478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DA3">
              <w:rPr>
                <w:rFonts w:ascii="Times New Roman" w:eastAsia="宋体" w:hAnsi="Times New Roman" w:cs="Times New Roman"/>
                <w:kern w:val="0"/>
                <w:szCs w:val="21"/>
              </w:rPr>
              <w:t>0.242336604</w:t>
            </w:r>
          </w:p>
        </w:tc>
      </w:tr>
      <w:tr w:rsidR="00681DA3" w:rsidRPr="00DB1E65" w:rsidTr="00DA6D1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4663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416085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 blood ce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793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7949496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23669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834629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id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74293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1052631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ass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888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0282104</w:t>
            </w:r>
          </w:p>
        </w:tc>
      </w:tr>
      <w:tr w:rsidR="00681DA3" w:rsidRPr="00DB1E65" w:rsidTr="00DA6D1B">
        <w:trPr>
          <w:trHeight w:val="28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2973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81DA3" w:rsidRPr="00DB1E65" w:rsidRDefault="00681DA3" w:rsidP="00147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1E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313726</w:t>
            </w:r>
          </w:p>
        </w:tc>
      </w:tr>
      <w:bookmarkEnd w:id="1"/>
    </w:tbl>
    <w:p w:rsidR="004C05A7" w:rsidRDefault="004C05A7"/>
    <w:sectPr w:rsidR="004C0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1E3" w:rsidRDefault="000341E3" w:rsidP="00681DA3">
      <w:r>
        <w:separator/>
      </w:r>
    </w:p>
  </w:endnote>
  <w:endnote w:type="continuationSeparator" w:id="0">
    <w:p w:rsidR="000341E3" w:rsidRDefault="000341E3" w:rsidP="00681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1E3" w:rsidRDefault="000341E3" w:rsidP="00681DA3">
      <w:r>
        <w:separator/>
      </w:r>
    </w:p>
  </w:footnote>
  <w:footnote w:type="continuationSeparator" w:id="0">
    <w:p w:rsidR="000341E3" w:rsidRDefault="000341E3" w:rsidP="00681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065"/>
    <w:rsid w:val="00012065"/>
    <w:rsid w:val="000341E3"/>
    <w:rsid w:val="00423C50"/>
    <w:rsid w:val="004C05A7"/>
    <w:rsid w:val="00681DA3"/>
    <w:rsid w:val="00DA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6C095A-634B-40B2-8A6E-0BD14325C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1D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D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D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树才</dc:creator>
  <cp:keywords/>
  <dc:description/>
  <cp:lastModifiedBy>谢树才</cp:lastModifiedBy>
  <cp:revision>3</cp:revision>
  <dcterms:created xsi:type="dcterms:W3CDTF">2023-03-25T01:21:00Z</dcterms:created>
  <dcterms:modified xsi:type="dcterms:W3CDTF">2023-03-25T01:28:00Z</dcterms:modified>
</cp:coreProperties>
</file>